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C65541" w14:textId="77777777" w:rsidR="004A65B1" w:rsidRPr="0036294A" w:rsidRDefault="004A65B1" w:rsidP="004A65B1">
      <w:pPr>
        <w:rPr>
          <w:rFonts w:ascii="Times New Roman" w:hAnsi="Times New Roman" w:cs="Times New Roman"/>
        </w:rPr>
      </w:pPr>
      <w:r w:rsidRPr="0036294A">
        <w:rPr>
          <w:rFonts w:ascii="Times New Roman" w:hAnsi="Times New Roman" w:cs="Times New Roman"/>
        </w:rPr>
        <w:t xml:space="preserve">Please enter your unique identifier. </w:t>
      </w:r>
    </w:p>
    <w:p w14:paraId="0CC16679" w14:textId="77777777" w:rsidR="004A65B1" w:rsidRPr="0036294A" w:rsidRDefault="004A65B1" w:rsidP="004A65B1">
      <w:pPr>
        <w:rPr>
          <w:rFonts w:ascii="Times New Roman" w:hAnsi="Times New Roman" w:cs="Times New Roman"/>
          <w:color w:val="000000" w:themeColor="text1"/>
        </w:rPr>
      </w:pPr>
    </w:p>
    <w:p w14:paraId="7284EAD9" w14:textId="77777777" w:rsidR="004A65B1" w:rsidRPr="0036294A" w:rsidRDefault="004A65B1" w:rsidP="004A65B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36294A">
        <w:rPr>
          <w:rFonts w:ascii="Times New Roman" w:hAnsi="Times New Roman" w:cs="Times New Roman"/>
          <w:color w:val="000000" w:themeColor="text1"/>
        </w:rPr>
        <w:t>Was this your first experience with augmented reality in simulation?</w:t>
      </w:r>
    </w:p>
    <w:p w14:paraId="70327E31" w14:textId="77777777" w:rsidR="004A65B1" w:rsidRPr="0036294A" w:rsidRDefault="004A65B1" w:rsidP="004A65B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6294A">
        <w:rPr>
          <w:rFonts w:ascii="Times New Roman" w:hAnsi="Times New Roman" w:cs="Times New Roman"/>
        </w:rPr>
        <w:t>Yes</w:t>
      </w:r>
    </w:p>
    <w:p w14:paraId="5C200546" w14:textId="77777777" w:rsidR="004A65B1" w:rsidRPr="0036294A" w:rsidRDefault="004A65B1" w:rsidP="004A65B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6294A">
        <w:rPr>
          <w:rFonts w:ascii="Times New Roman" w:hAnsi="Times New Roman" w:cs="Times New Roman"/>
        </w:rPr>
        <w:t>No</w:t>
      </w:r>
    </w:p>
    <w:p w14:paraId="1FA05289" w14:textId="6836EEB1" w:rsidR="00602F0F" w:rsidRPr="0036294A" w:rsidRDefault="00602F0F" w:rsidP="004A65B1">
      <w:pPr>
        <w:rPr>
          <w:rFonts w:ascii="Times New Roman" w:hAnsi="Times New Roman" w:cs="Times New Roman"/>
        </w:rPr>
      </w:pPr>
    </w:p>
    <w:p w14:paraId="1E6FE414" w14:textId="458D9CB2" w:rsidR="004A65B1" w:rsidRPr="0036294A" w:rsidRDefault="004A65B1" w:rsidP="004A65B1">
      <w:pPr>
        <w:rPr>
          <w:rFonts w:ascii="Times New Roman" w:hAnsi="Times New Roman" w:cs="Times New Roman"/>
          <w:color w:val="000000" w:themeColor="text1"/>
        </w:rPr>
      </w:pPr>
    </w:p>
    <w:p w14:paraId="62C6D004" w14:textId="3C1E6232" w:rsidR="004A65B1" w:rsidRPr="0036294A" w:rsidRDefault="004A65B1" w:rsidP="004A65B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36294A">
        <w:rPr>
          <w:rFonts w:ascii="Times New Roman" w:hAnsi="Times New Roman" w:cs="Times New Roman"/>
          <w:color w:val="000000" w:themeColor="text1"/>
        </w:rPr>
        <w:t>Did the addition of augmented reality enhance your awareness of the patient’s blood</w:t>
      </w:r>
      <w:ins w:id="0" w:author="Anna Weiss" w:date="2020-05-14T13:38:00Z">
        <w:r w:rsidR="003E5B62" w:rsidRPr="0036294A">
          <w:rPr>
            <w:rFonts w:ascii="Times New Roman" w:hAnsi="Times New Roman" w:cs="Times New Roman"/>
            <w:color w:val="000000" w:themeColor="text1"/>
          </w:rPr>
          <w:t xml:space="preserve"> </w:t>
        </w:r>
      </w:ins>
      <w:r w:rsidRPr="0036294A">
        <w:rPr>
          <w:rFonts w:ascii="Times New Roman" w:hAnsi="Times New Roman" w:cs="Times New Roman"/>
          <w:color w:val="000000" w:themeColor="text1"/>
        </w:rPr>
        <w:t>flow?</w:t>
      </w:r>
    </w:p>
    <w:p w14:paraId="002718BA" w14:textId="77777777" w:rsidR="004A65B1" w:rsidRPr="0036294A" w:rsidRDefault="004A65B1" w:rsidP="004A65B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36294A">
        <w:rPr>
          <w:rFonts w:ascii="Times New Roman" w:hAnsi="Times New Roman" w:cs="Times New Roman"/>
          <w:color w:val="000000" w:themeColor="text1"/>
        </w:rPr>
        <w:t>Yes</w:t>
      </w:r>
    </w:p>
    <w:p w14:paraId="76EC40ED" w14:textId="04B21DBE" w:rsidR="004A65B1" w:rsidRPr="0036294A" w:rsidRDefault="004A65B1" w:rsidP="004A65B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36294A">
        <w:rPr>
          <w:rFonts w:ascii="Times New Roman" w:hAnsi="Times New Roman" w:cs="Times New Roman"/>
          <w:color w:val="000000" w:themeColor="text1"/>
        </w:rPr>
        <w:t>No</w:t>
      </w:r>
    </w:p>
    <w:p w14:paraId="402BC562" w14:textId="77777777" w:rsidR="004A65B1" w:rsidRPr="0036294A" w:rsidRDefault="004A65B1" w:rsidP="004A65B1">
      <w:pPr>
        <w:ind w:left="360"/>
        <w:rPr>
          <w:rFonts w:ascii="Times New Roman" w:hAnsi="Times New Roman" w:cs="Times New Roman"/>
          <w:color w:val="000000" w:themeColor="text1"/>
        </w:rPr>
      </w:pPr>
    </w:p>
    <w:p w14:paraId="6083CE7D" w14:textId="68BB48DC" w:rsidR="004A65B1" w:rsidRPr="0036294A" w:rsidRDefault="00562EE1" w:rsidP="00562EE1">
      <w:pPr>
        <w:ind w:firstLine="360"/>
        <w:rPr>
          <w:rFonts w:ascii="Times New Roman" w:hAnsi="Times New Roman" w:cs="Times New Roman"/>
          <w:i/>
        </w:rPr>
      </w:pPr>
      <w:r w:rsidRPr="0036294A">
        <w:rPr>
          <w:rFonts w:ascii="Times New Roman" w:hAnsi="Times New Roman" w:cs="Times New Roman"/>
          <w:i/>
        </w:rPr>
        <w:t>Please describe. (either answer)</w:t>
      </w:r>
    </w:p>
    <w:p w14:paraId="0D69C336" w14:textId="77777777" w:rsidR="00562EE1" w:rsidRPr="0036294A" w:rsidRDefault="00562EE1" w:rsidP="00562EE1">
      <w:pPr>
        <w:ind w:firstLine="360"/>
        <w:rPr>
          <w:rFonts w:ascii="Times New Roman" w:hAnsi="Times New Roman" w:cs="Times New Roman"/>
          <w:color w:val="000000" w:themeColor="text1"/>
        </w:rPr>
      </w:pPr>
    </w:p>
    <w:p w14:paraId="3B958C85" w14:textId="4FC6C265" w:rsidR="004A65B1" w:rsidRPr="0036294A" w:rsidRDefault="004A65B1" w:rsidP="004A65B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36294A">
        <w:rPr>
          <w:rFonts w:ascii="Times New Roman" w:hAnsi="Times New Roman" w:cs="Times New Roman"/>
          <w:color w:val="000000" w:themeColor="text1"/>
        </w:rPr>
        <w:t>Did you find the addition of augmented reality to the simulation to be distracting?</w:t>
      </w:r>
    </w:p>
    <w:p w14:paraId="733C8E80" w14:textId="77777777" w:rsidR="004A65B1" w:rsidRPr="0036294A" w:rsidRDefault="004A65B1" w:rsidP="004A65B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36294A">
        <w:rPr>
          <w:rFonts w:ascii="Times New Roman" w:hAnsi="Times New Roman" w:cs="Times New Roman"/>
          <w:color w:val="000000" w:themeColor="text1"/>
        </w:rPr>
        <w:t>Yes</w:t>
      </w:r>
    </w:p>
    <w:p w14:paraId="7533A993" w14:textId="6B8CD3AF" w:rsidR="004A65B1" w:rsidRDefault="004A65B1" w:rsidP="004A65B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36294A">
        <w:rPr>
          <w:rFonts w:ascii="Times New Roman" w:hAnsi="Times New Roman" w:cs="Times New Roman"/>
          <w:color w:val="000000" w:themeColor="text1"/>
        </w:rPr>
        <w:t>No</w:t>
      </w:r>
    </w:p>
    <w:p w14:paraId="5CD5E957" w14:textId="77777777" w:rsidR="0036294A" w:rsidRPr="0036294A" w:rsidRDefault="0036294A" w:rsidP="0036294A">
      <w:pPr>
        <w:rPr>
          <w:rFonts w:ascii="Times New Roman" w:hAnsi="Times New Roman" w:cs="Times New Roman"/>
          <w:color w:val="000000" w:themeColor="text1"/>
        </w:rPr>
      </w:pPr>
      <w:bookmarkStart w:id="1" w:name="_GoBack"/>
      <w:bookmarkEnd w:id="1"/>
    </w:p>
    <w:p w14:paraId="3DC65153" w14:textId="49787BA2" w:rsidR="004A65B1" w:rsidRPr="0036294A" w:rsidRDefault="004A65B1" w:rsidP="004A65B1">
      <w:pPr>
        <w:rPr>
          <w:rFonts w:ascii="Times New Roman" w:hAnsi="Times New Roman" w:cs="Times New Roman"/>
          <w:color w:val="000000" w:themeColor="text1"/>
        </w:rPr>
      </w:pPr>
    </w:p>
    <w:p w14:paraId="2E2BCC65" w14:textId="29027889" w:rsidR="004A65B1" w:rsidRPr="0036294A" w:rsidRDefault="004A65B1" w:rsidP="004A65B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36294A">
        <w:rPr>
          <w:rFonts w:ascii="Times New Roman" w:hAnsi="Times New Roman" w:cs="Times New Roman"/>
          <w:color w:val="000000" w:themeColor="text1"/>
        </w:rPr>
        <w:t xml:space="preserve">Did visualizing the simulated patient’s </w:t>
      </w:r>
      <w:r w:rsidR="008C1633" w:rsidRPr="0036294A">
        <w:rPr>
          <w:rFonts w:ascii="Times New Roman" w:hAnsi="Times New Roman" w:cs="Times New Roman"/>
          <w:color w:val="000000" w:themeColor="text1"/>
        </w:rPr>
        <w:t>blood flow</w:t>
      </w:r>
      <w:r w:rsidRPr="0036294A">
        <w:rPr>
          <w:rFonts w:ascii="Times New Roman" w:hAnsi="Times New Roman" w:cs="Times New Roman"/>
          <w:color w:val="000000" w:themeColor="text1"/>
        </w:rPr>
        <w:t xml:space="preserve"> make you want to push fluids faster?</w:t>
      </w:r>
    </w:p>
    <w:p w14:paraId="7BC775B4" w14:textId="325D5BB6" w:rsidR="004A65B1" w:rsidRPr="0036294A" w:rsidRDefault="004A65B1" w:rsidP="004A65B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36294A">
        <w:rPr>
          <w:rFonts w:ascii="Times New Roman" w:hAnsi="Times New Roman" w:cs="Times New Roman"/>
          <w:color w:val="000000" w:themeColor="text1"/>
        </w:rPr>
        <w:t>Yes</w:t>
      </w:r>
    </w:p>
    <w:p w14:paraId="429422E5" w14:textId="59DF5D57" w:rsidR="004A65B1" w:rsidRPr="0036294A" w:rsidRDefault="004A65B1" w:rsidP="004A65B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36294A">
        <w:rPr>
          <w:rFonts w:ascii="Times New Roman" w:hAnsi="Times New Roman" w:cs="Times New Roman"/>
          <w:color w:val="000000" w:themeColor="text1"/>
        </w:rPr>
        <w:t>No</w:t>
      </w:r>
    </w:p>
    <w:p w14:paraId="690CB1C3" w14:textId="270C79E8" w:rsidR="000555BE" w:rsidRPr="0036294A" w:rsidRDefault="000555BE" w:rsidP="000555BE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2C4D6E1D" w14:textId="421EB66C" w:rsidR="004A65B1" w:rsidRPr="0036294A" w:rsidRDefault="00562EE1" w:rsidP="00562EE1">
      <w:pPr>
        <w:ind w:left="360"/>
        <w:rPr>
          <w:rFonts w:ascii="Times New Roman" w:hAnsi="Times New Roman" w:cs="Times New Roman"/>
          <w:i/>
        </w:rPr>
      </w:pPr>
      <w:r w:rsidRPr="0036294A">
        <w:rPr>
          <w:rFonts w:ascii="Times New Roman" w:hAnsi="Times New Roman" w:cs="Times New Roman"/>
          <w:i/>
        </w:rPr>
        <w:t>Please describe. (either answer)</w:t>
      </w:r>
    </w:p>
    <w:p w14:paraId="07FF11BA" w14:textId="77777777" w:rsidR="00562EE1" w:rsidRPr="0036294A" w:rsidRDefault="00562EE1" w:rsidP="00562EE1">
      <w:pPr>
        <w:rPr>
          <w:rFonts w:ascii="Times New Roman" w:hAnsi="Times New Roman" w:cs="Times New Roman"/>
        </w:rPr>
      </w:pPr>
    </w:p>
    <w:p w14:paraId="3090CD6B" w14:textId="77777777" w:rsidR="00562EE1" w:rsidRPr="0036294A" w:rsidRDefault="00562EE1" w:rsidP="004A65B1">
      <w:pPr>
        <w:rPr>
          <w:rFonts w:ascii="Times New Roman" w:hAnsi="Times New Roman" w:cs="Times New Roman"/>
          <w:color w:val="000000" w:themeColor="text1"/>
        </w:rPr>
      </w:pPr>
    </w:p>
    <w:p w14:paraId="62D40E4B" w14:textId="548FF3DF" w:rsidR="004A65B1" w:rsidRPr="0036294A" w:rsidRDefault="004A65B1" w:rsidP="004A65B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36294A">
        <w:rPr>
          <w:rFonts w:ascii="Times New Roman" w:hAnsi="Times New Roman" w:cs="Times New Roman"/>
        </w:rPr>
        <w:t xml:space="preserve">Please provide any reactions or feedback to the augmented reality application you just experienced. </w:t>
      </w:r>
      <w:r w:rsidRPr="0036294A">
        <w:rPr>
          <w:rFonts w:ascii="Times New Roman" w:hAnsi="Times New Roman" w:cs="Times New Roman"/>
          <w:i/>
        </w:rPr>
        <w:t>(free text)</w:t>
      </w:r>
    </w:p>
    <w:p w14:paraId="64C132CD" w14:textId="77777777" w:rsidR="004A65B1" w:rsidRPr="0036294A" w:rsidRDefault="004A65B1" w:rsidP="004A65B1">
      <w:pPr>
        <w:rPr>
          <w:rFonts w:ascii="Times New Roman" w:hAnsi="Times New Roman" w:cs="Times New Roman"/>
        </w:rPr>
      </w:pPr>
    </w:p>
    <w:sectPr w:rsidR="004A65B1" w:rsidRPr="0036294A" w:rsidSect="007125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015F3E"/>
    <w:multiLevelType w:val="hybridMultilevel"/>
    <w:tmpl w:val="62664A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550DB9"/>
    <w:multiLevelType w:val="hybridMultilevel"/>
    <w:tmpl w:val="6BA06A3C"/>
    <w:lvl w:ilvl="0" w:tplc="4440B970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D37"/>
    <w:rsid w:val="000555BE"/>
    <w:rsid w:val="00153D37"/>
    <w:rsid w:val="0036294A"/>
    <w:rsid w:val="003E5B62"/>
    <w:rsid w:val="004A65B1"/>
    <w:rsid w:val="00522FB4"/>
    <w:rsid w:val="00562EE1"/>
    <w:rsid w:val="00602F0F"/>
    <w:rsid w:val="006775BA"/>
    <w:rsid w:val="00712553"/>
    <w:rsid w:val="008C1633"/>
    <w:rsid w:val="00AA4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1E4A81"/>
  <w14:defaultImageDpi w14:val="32767"/>
  <w15:chartTrackingRefBased/>
  <w15:docId w15:val="{B90B3357-C59B-264B-8638-AEE512CCC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A65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65B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E5B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5B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5B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B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B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5B6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B6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 D'Avella</dc:creator>
  <cp:keywords/>
  <dc:description/>
  <cp:lastModifiedBy>Regina D'Avella</cp:lastModifiedBy>
  <cp:revision>5</cp:revision>
  <dcterms:created xsi:type="dcterms:W3CDTF">2020-05-19T15:57:00Z</dcterms:created>
  <dcterms:modified xsi:type="dcterms:W3CDTF">2021-06-02T14:51:00Z</dcterms:modified>
</cp:coreProperties>
</file>